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270" w:tblpY="1443"/>
        <w:tblW w:w="99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806"/>
        <w:gridCol w:w="462"/>
        <w:gridCol w:w="464"/>
        <w:gridCol w:w="464"/>
        <w:gridCol w:w="500"/>
        <w:gridCol w:w="464"/>
        <w:gridCol w:w="500"/>
        <w:gridCol w:w="465"/>
        <w:gridCol w:w="465"/>
        <w:gridCol w:w="465"/>
        <w:gridCol w:w="465"/>
        <w:gridCol w:w="491"/>
        <w:gridCol w:w="500"/>
        <w:gridCol w:w="465"/>
        <w:gridCol w:w="500"/>
        <w:gridCol w:w="465"/>
        <w:gridCol w:w="465"/>
        <w:gridCol w:w="465"/>
        <w:gridCol w:w="465"/>
      </w:tblGrid>
      <w:tr w:rsidR="008D3E49" w14:paraId="088FB8F1" w14:textId="77777777" w:rsidTr="00C15B1A">
        <w:trPr>
          <w:trHeight w:val="384"/>
        </w:trPr>
        <w:tc>
          <w:tcPr>
            <w:tcW w:w="1450" w:type="dxa"/>
            <w:gridSpan w:val="2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0864BF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0DC1A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-TKI</w:t>
            </w:r>
          </w:p>
        </w:tc>
        <w:tc>
          <w:tcPr>
            <w:tcW w:w="96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CC4FA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-BKM</w:t>
            </w:r>
          </w:p>
        </w:tc>
        <w:tc>
          <w:tcPr>
            <w:tcW w:w="96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18CE4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-RAD</w:t>
            </w:r>
          </w:p>
        </w:tc>
        <w:tc>
          <w:tcPr>
            <w:tcW w:w="93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AD4E9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-BKM</w:t>
            </w:r>
          </w:p>
        </w:tc>
        <w:tc>
          <w:tcPr>
            <w:tcW w:w="93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AC821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-RAD</w:t>
            </w:r>
          </w:p>
        </w:tc>
        <w:tc>
          <w:tcPr>
            <w:tcW w:w="991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07B60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KM-RAD</w:t>
            </w:r>
          </w:p>
        </w:tc>
        <w:tc>
          <w:tcPr>
            <w:tcW w:w="965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DDEB5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-BKM</w:t>
            </w:r>
          </w:p>
        </w:tc>
        <w:tc>
          <w:tcPr>
            <w:tcW w:w="93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99BA5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-TKI</w:t>
            </w:r>
          </w:p>
        </w:tc>
        <w:tc>
          <w:tcPr>
            <w:tcW w:w="93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8FCBF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-RAD</w:t>
            </w:r>
          </w:p>
        </w:tc>
      </w:tr>
      <w:tr w:rsidR="008816F6" w14:paraId="71577D87" w14:textId="77777777" w:rsidTr="00C15B1A">
        <w:trPr>
          <w:trHeight w:val="384"/>
        </w:trPr>
        <w:tc>
          <w:tcPr>
            <w:tcW w:w="1450" w:type="dxa"/>
            <w:gridSpan w:val="2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B6A79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48A5A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08927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2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E70CE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E6226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KM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C29D4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V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17F6F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6B5E7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12EBA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KM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E7D81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58A89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488D5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KM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62E5F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1D511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BD55D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KM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94166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2CC88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I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15019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E9BF2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</w:t>
            </w:r>
          </w:p>
        </w:tc>
      </w:tr>
      <w:tr w:rsidR="008816F6" w14:paraId="02985313" w14:textId="77777777" w:rsidTr="00C15B1A">
        <w:trPr>
          <w:trHeight w:val="384"/>
        </w:trPr>
        <w:tc>
          <w:tcPr>
            <w:tcW w:w="64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77AAFD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NCaP</w:t>
            </w: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E78AF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CC1F5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DC44F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4EC69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26842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A87D1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D3F302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1E862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0CFB0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062CB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EED3D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415A6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3550C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696AD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358882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C2D67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AA7B2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4384E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4E3D7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</w:tr>
      <w:tr w:rsidR="008816F6" w14:paraId="56D4D30F" w14:textId="77777777" w:rsidTr="00C15B1A">
        <w:trPr>
          <w:trHeight w:val="415"/>
        </w:trPr>
        <w:tc>
          <w:tcPr>
            <w:tcW w:w="64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8B7C1C4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91491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AD830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8923B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2C4B2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4C9E1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59C0A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40C0E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34350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E33DB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C345B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57163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FCECF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1A97A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3944D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132ED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F8F18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56B8D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FCC53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2613D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  <w:tr w:rsidR="008816F6" w14:paraId="422F3DAE" w14:textId="77777777" w:rsidTr="00C15B1A">
        <w:trPr>
          <w:trHeight w:val="618"/>
        </w:trPr>
        <w:tc>
          <w:tcPr>
            <w:tcW w:w="64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DB1D51E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49C49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d reduction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08269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7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BCE56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B9F1B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36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9F995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687A4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14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27FBF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9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FAFEF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140C5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2A51E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93EA4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8F487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DC9AB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28049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460CB2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61E6B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DC394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8ECB0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0FFB7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8816F6" w14:paraId="2576D569" w14:textId="77777777" w:rsidTr="00C15B1A">
        <w:trPr>
          <w:trHeight w:val="384"/>
        </w:trPr>
        <w:tc>
          <w:tcPr>
            <w:tcW w:w="64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5E0531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3</w:t>
            </w: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F9FF7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CB64A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E2543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C6404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9D1D1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1DCD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31E3A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F70BF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936A4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604A2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09B4C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6809E2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4FFEA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E9983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82969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D7A8F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7A1FF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281EF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38CF5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</w:tr>
      <w:tr w:rsidR="008816F6" w14:paraId="05528F8D" w14:textId="77777777" w:rsidTr="00C15B1A">
        <w:trPr>
          <w:trHeight w:val="415"/>
        </w:trPr>
        <w:tc>
          <w:tcPr>
            <w:tcW w:w="64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AE5D557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364D4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3FCBD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7B437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D899C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8F534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7BE18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86E99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BCADA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5FEC6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FD702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C56E1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1DA9B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05D72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1CF4F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EED89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F6D99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054D92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7D8ED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DE904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8816F6" w14:paraId="26022C34" w14:textId="77777777" w:rsidTr="00774B41">
        <w:trPr>
          <w:trHeight w:val="331"/>
        </w:trPr>
        <w:tc>
          <w:tcPr>
            <w:tcW w:w="64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B59C2D4" w14:textId="77777777" w:rsidR="008D3E49" w:rsidRDefault="008D3E49" w:rsidP="00C15B1A">
            <w:pPr>
              <w:spacing w:after="0" w:line="240" w:lineRule="auto"/>
              <w:ind w:left="-9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94181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d reduction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6D9C8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1A9CE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02ADD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D44CC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932EB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72E41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A50B2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A9342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4382E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02C37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11B8B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E85AC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EFB91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9CB30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8CB6D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4F03E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566491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5CD91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</w:tr>
      <w:tr w:rsidR="008816F6" w14:paraId="6BF396B1" w14:textId="77777777" w:rsidTr="00C15B1A">
        <w:trPr>
          <w:trHeight w:val="331"/>
        </w:trPr>
        <w:tc>
          <w:tcPr>
            <w:tcW w:w="644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000000" w:fill="FFFFFF"/>
            <w:vAlign w:val="center"/>
          </w:tcPr>
          <w:p w14:paraId="3C668FFC" w14:textId="77777777" w:rsidR="008D3E49" w:rsidRPr="008D3E49" w:rsidRDefault="008D3E49" w:rsidP="00C15B1A">
            <w:pPr>
              <w:rPr>
                <w:rFonts w:ascii="Times New Roman" w:eastAsia="宋体" w:hAnsi="Times New Roman" w:cs="Times New Roman"/>
                <w:b/>
                <w:sz w:val="18"/>
                <w:szCs w:val="18"/>
                <w:lang w:eastAsia="zh-CN"/>
              </w:rPr>
            </w:pPr>
            <w:r w:rsidRPr="008D3E49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lang w:eastAsia="zh-CN"/>
              </w:rPr>
              <w:t>22RV1</w:t>
            </w:r>
          </w:p>
          <w:p w14:paraId="45AE8482" w14:textId="77777777" w:rsidR="008D3E49" w:rsidRDefault="008D3E49" w:rsidP="00C15B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1E5C2C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lang w:eastAsia="zh-CN"/>
              </w:rPr>
              <w:t>Single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C2E1DE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5FF258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E0D4A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4A53AD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78BB0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AC220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A27DF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C796F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F7816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2.83 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2C6067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7B364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DEC42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17A4AB" w14:textId="1353763C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151D2B" w14:textId="0B0D2BBC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0CEDEF" w14:textId="2C927E89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10D8A4" w14:textId="2164A173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53FE38" w14:textId="06630FDF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4C80BD" w14:textId="220DCC4B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16F6" w14:paraId="30F8AE45" w14:textId="77777777" w:rsidTr="00C15B1A">
        <w:trPr>
          <w:trHeight w:val="331"/>
        </w:trPr>
        <w:tc>
          <w:tcPr>
            <w:tcW w:w="644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000000" w:fill="FFFFFF"/>
            <w:vAlign w:val="center"/>
          </w:tcPr>
          <w:p w14:paraId="7AE901CD" w14:textId="77777777" w:rsidR="008D3E49" w:rsidRDefault="008D3E49" w:rsidP="00C15B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F71F44" w14:textId="77777777" w:rsidR="008D3E49" w:rsidRDefault="008816F6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Combined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74F0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201C96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F553D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9D9B5F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5E7490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AA8543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C74A16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0.09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71F374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956B3B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3F71D9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FF9F1C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87CE6A" w14:textId="7777777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0678CD" w14:textId="18288BC2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54FE1A" w14:textId="45D1AEB7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A51D0A" w14:textId="57A0906E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57CA33" w14:textId="3F0FAE5A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F4B789" w14:textId="7F5A1CCC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31AE4D" w14:textId="03EB9259" w:rsidR="008D3E49" w:rsidRDefault="008D3E49" w:rsidP="00C15B1A">
            <w:pPr>
              <w:spacing w:after="0" w:line="240" w:lineRule="auto"/>
              <w:ind w:left="-9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B41" w14:paraId="08A484CE" w14:textId="77777777" w:rsidTr="00774B41">
        <w:trPr>
          <w:trHeight w:val="478"/>
        </w:trPr>
        <w:tc>
          <w:tcPr>
            <w:tcW w:w="644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center"/>
          </w:tcPr>
          <w:p w14:paraId="4F424EEE" w14:textId="77777777" w:rsidR="008D3E49" w:rsidRDefault="008D3E49" w:rsidP="00C15B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DACD56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old reduction</w:t>
            </w:r>
          </w:p>
        </w:tc>
        <w:tc>
          <w:tcPr>
            <w:tcW w:w="4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044405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B23D3F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E47406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43F7B9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836379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8C0F0C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29FD07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10.78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DCBBD3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1.53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1E7607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4.96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A2C55C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5.1</w:t>
            </w:r>
          </w:p>
        </w:tc>
        <w:tc>
          <w:tcPr>
            <w:tcW w:w="49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7A1398" w14:textId="053CD44C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6</w:t>
            </w:r>
            <w:r w:rsidR="00FC2040">
              <w:rPr>
                <w:rFonts w:ascii="Times New Roman" w:eastAsia="Times New Roman" w:hAnsi="Times New Roman"/>
                <w:sz w:val="18"/>
                <w:lang w:eastAsia="zh-CN"/>
              </w:rPr>
              <w:t>.00</w:t>
            </w: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6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4E7867" w14:textId="77777777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lang w:eastAsia="zh-CN"/>
              </w:rPr>
              <w:t>5.75</w:t>
            </w: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6DB426" w14:textId="66166C12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A50080" w14:textId="0A291BA6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112183" w14:textId="5C1419A8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3F97E6" w14:textId="671642F8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B32F64" w14:textId="493DE8BC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2DEB30" w14:textId="66864CD1" w:rsidR="008D3E49" w:rsidRDefault="008D3E49" w:rsidP="00C15B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8789C3" w14:textId="77777777" w:rsidR="008D3E49" w:rsidRDefault="008D3E49" w:rsidP="008D3E49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2CBCB6C9" w14:textId="77777777" w:rsidR="008D3E49" w:rsidRDefault="008D3E49" w:rsidP="008D3E49">
      <w:pPr>
        <w:rPr>
          <w:rFonts w:ascii="Times New Roman" w:hAnsi="Times New Roman" w:cs="Times New Roman"/>
          <w:szCs w:val="24"/>
        </w:rPr>
      </w:pPr>
    </w:p>
    <w:p w14:paraId="5EBD18A8" w14:textId="77777777" w:rsidR="008D3E49" w:rsidRDefault="008D3E49" w:rsidP="008D3E4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upplementary Table S1: Single and combination IC</w:t>
      </w:r>
      <w:r>
        <w:rPr>
          <w:rFonts w:ascii="Times New Roman" w:hAnsi="Times New Roman" w:cs="Times New Roman"/>
          <w:sz w:val="16"/>
          <w:szCs w:val="24"/>
        </w:rPr>
        <w:t>50</w:t>
      </w:r>
      <w:r>
        <w:rPr>
          <w:rFonts w:ascii="Times New Roman" w:hAnsi="Times New Roman" w:cs="Times New Roman"/>
          <w:szCs w:val="24"/>
        </w:rPr>
        <w:t xml:space="preserve"> with fold change estimations</w:t>
      </w:r>
    </w:p>
    <w:p w14:paraId="1767C47E" w14:textId="77777777" w:rsidR="008D3E49" w:rsidRDefault="008D3E49" w:rsidP="008D3E49">
      <w:pPr>
        <w:rPr>
          <w:rFonts w:ascii="Times New Roman" w:hAnsi="Times New Roman" w:cs="Times New Roman"/>
          <w:szCs w:val="24"/>
        </w:rPr>
      </w:pPr>
    </w:p>
    <w:p w14:paraId="02E9D8FD" w14:textId="77777777" w:rsidR="008D3E49" w:rsidRDefault="008D3E49" w:rsidP="008D3E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3612C3" w14:textId="77777777" w:rsidR="00332CEA" w:rsidRDefault="00332CEA">
      <w:bookmarkStart w:id="0" w:name="_GoBack"/>
      <w:bookmarkEnd w:id="0"/>
    </w:p>
    <w:sectPr w:rsidR="00332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49"/>
    <w:rsid w:val="00332CEA"/>
    <w:rsid w:val="00774B41"/>
    <w:rsid w:val="008816F6"/>
    <w:rsid w:val="008D3E49"/>
    <w:rsid w:val="00C15B1A"/>
    <w:rsid w:val="00F421F6"/>
    <w:rsid w:val="00FC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520B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E4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1</Characters>
  <Application>Microsoft Macintosh Word</Application>
  <DocSecurity>0</DocSecurity>
  <Lines>6</Lines>
  <Paragraphs>1</Paragraphs>
  <ScaleCrop>false</ScaleCrop>
  <Company>Mount Sinai School of Medicine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sh K Yadav</dc:creator>
  <cp:keywords/>
  <dc:description/>
  <cp:lastModifiedBy>Kamlesh K Yadav</cp:lastModifiedBy>
  <cp:revision>6</cp:revision>
  <dcterms:created xsi:type="dcterms:W3CDTF">2016-06-15T13:31:00Z</dcterms:created>
  <dcterms:modified xsi:type="dcterms:W3CDTF">2016-07-14T20:41:00Z</dcterms:modified>
</cp:coreProperties>
</file>